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1B0" w:rsidRPr="000A2817" w:rsidRDefault="00B511B0" w:rsidP="00B511B0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>Additional File 6</w:t>
      </w:r>
      <w:r w:rsidRPr="000A2817">
        <w:rPr>
          <w:rFonts w:ascii="Times New Roman" w:eastAsia="Times New Roman" w:hAnsi="Times New Roman" w:cs="Times New Roman"/>
          <w:color w:val="000000"/>
          <w:lang w:eastAsia="en-GB"/>
        </w:rPr>
        <w:t>. Cross-tabulation of water source and whether child’s mother reported water consumption in the last 24 hours, living children ages 6-59 months, NFHS-3</w:t>
      </w:r>
    </w:p>
    <w:tbl>
      <w:tblPr>
        <w:tblW w:w="13347" w:type="dxa"/>
        <w:tblInd w:w="113" w:type="dxa"/>
        <w:tblLook w:val="04A0" w:firstRow="1" w:lastRow="0" w:firstColumn="1" w:lastColumn="0" w:noHBand="0" w:noVBand="1"/>
      </w:tblPr>
      <w:tblGrid>
        <w:gridCol w:w="350"/>
        <w:gridCol w:w="5135"/>
        <w:gridCol w:w="1877"/>
        <w:gridCol w:w="776"/>
        <w:gridCol w:w="2538"/>
        <w:gridCol w:w="776"/>
        <w:gridCol w:w="1119"/>
        <w:gridCol w:w="776"/>
      </w:tblGrid>
      <w:tr w:rsidR="00B511B0" w:rsidRPr="000A2817" w:rsidTr="00483653">
        <w:trPr>
          <w:trHeight w:val="698"/>
        </w:trPr>
        <w:tc>
          <w:tcPr>
            <w:tcW w:w="5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 Water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 No Water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B511B0" w:rsidRPr="000A2817" w:rsidTr="00483653">
        <w:trPr>
          <w:trHeight w:val="333"/>
        </w:trPr>
        <w:tc>
          <w:tcPr>
            <w:tcW w:w="5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Water Source by Category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511B0" w:rsidRPr="000A2817" w:rsidTr="00483653">
        <w:trPr>
          <w:trHeight w:val="333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ped, Tanker, or Bottled Water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8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4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</w:t>
            </w:r>
          </w:p>
        </w:tc>
      </w:tr>
      <w:tr w:rsidR="00B511B0" w:rsidRPr="000A2817" w:rsidTr="00483653">
        <w:trPr>
          <w:trHeight w:val="333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ll Water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,2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9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5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,85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5</w:t>
            </w:r>
          </w:p>
        </w:tc>
      </w:tr>
      <w:tr w:rsidR="00B511B0" w:rsidRPr="000A2817" w:rsidTr="00483653">
        <w:trPr>
          <w:trHeight w:val="333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blic Tap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24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6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</w:t>
            </w:r>
          </w:p>
        </w:tc>
      </w:tr>
      <w:tr w:rsidR="00B511B0" w:rsidRPr="000A2817" w:rsidTr="00483653">
        <w:trPr>
          <w:trHeight w:val="333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ver, Spring, Lake, or Rainwater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4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5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75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9</w:t>
            </w:r>
          </w:p>
        </w:tc>
      </w:tr>
      <w:tr w:rsidR="00B511B0" w:rsidRPr="000A2817" w:rsidTr="00483653">
        <w:trPr>
          <w:trHeight w:val="333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,7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86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,6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B511B0" w:rsidRPr="000A2817" w:rsidTr="00483653">
        <w:trPr>
          <w:trHeight w:val="333"/>
        </w:trPr>
        <w:tc>
          <w:tcPr>
            <w:tcW w:w="5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WHO/UNICEF Improved Water Sourc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511B0" w:rsidRPr="000A2817" w:rsidTr="00483653">
        <w:trPr>
          <w:trHeight w:val="333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roved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4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3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3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,1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1</w:t>
            </w:r>
          </w:p>
        </w:tc>
      </w:tr>
      <w:tr w:rsidR="00B511B0" w:rsidRPr="000A2817" w:rsidTr="00483653">
        <w:trPr>
          <w:trHeight w:val="333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mproved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4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</w:t>
            </w:r>
          </w:p>
        </w:tc>
      </w:tr>
      <w:tr w:rsidR="00B511B0" w:rsidRPr="000A2817" w:rsidTr="00483653">
        <w:trPr>
          <w:trHeight w:val="333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86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,6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B0" w:rsidRPr="000A2817" w:rsidRDefault="00B511B0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</w:tbl>
    <w:p w:rsidR="00B511B0" w:rsidRPr="000A2817" w:rsidRDefault="00B511B0" w:rsidP="00B511B0">
      <w:pPr>
        <w:spacing w:after="0"/>
        <w:rPr>
          <w:rFonts w:ascii="Times New Roman" w:hAnsi="Times New Roman" w:cs="Times New Roman"/>
        </w:rPr>
      </w:pPr>
    </w:p>
    <w:p w:rsidR="00437C6C" w:rsidRDefault="00B511B0">
      <w:bookmarkStart w:id="0" w:name="_GoBack"/>
      <w:bookmarkEnd w:id="0"/>
    </w:p>
    <w:sectPr w:rsidR="00437C6C" w:rsidSect="00E661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1B0"/>
    <w:rsid w:val="00242BE5"/>
    <w:rsid w:val="00697383"/>
    <w:rsid w:val="008031EB"/>
    <w:rsid w:val="008B1CC3"/>
    <w:rsid w:val="00B3635F"/>
    <w:rsid w:val="00B511B0"/>
    <w:rsid w:val="00D46C62"/>
    <w:rsid w:val="00E3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6D0C6-2959-4024-A591-FDB27CA92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Fledderjohann</dc:creator>
  <cp:keywords/>
  <dc:description/>
  <cp:lastModifiedBy>Jasmine Fledderjohann</cp:lastModifiedBy>
  <cp:revision>1</cp:revision>
  <dcterms:created xsi:type="dcterms:W3CDTF">2015-06-15T11:38:00Z</dcterms:created>
  <dcterms:modified xsi:type="dcterms:W3CDTF">2015-06-15T11:38:00Z</dcterms:modified>
</cp:coreProperties>
</file>